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945AA" w14:textId="77777777" w:rsidR="005456CE" w:rsidRDefault="00974064" w:rsidP="002517B7">
      <w:pPr>
        <w:pStyle w:val="Heading1"/>
        <w:spacing w:line="360" w:lineRule="auto"/>
      </w:pPr>
      <w:r>
        <w:t>Topic Guide</w:t>
      </w:r>
      <w:r w:rsidR="000D7C8A">
        <w:rPr>
          <w:rStyle w:val="FootnoteReference"/>
        </w:rPr>
        <w:footnoteReference w:id="1"/>
      </w:r>
    </w:p>
    <w:p w14:paraId="19761372" w14:textId="468924A4" w:rsidR="00974064" w:rsidRDefault="00974064" w:rsidP="002517B7">
      <w:pPr>
        <w:pStyle w:val="Heading2"/>
        <w:spacing w:line="360" w:lineRule="auto"/>
      </w:pPr>
      <w:r>
        <w:t xml:space="preserve">Focus Group </w:t>
      </w:r>
    </w:p>
    <w:p w14:paraId="3804E8A6" w14:textId="77777777" w:rsidR="00974064" w:rsidRDefault="00974064" w:rsidP="002517B7">
      <w:pPr>
        <w:pStyle w:val="Heading3"/>
        <w:spacing w:line="360" w:lineRule="auto"/>
      </w:pPr>
      <w:r>
        <w:t>Introduction</w:t>
      </w:r>
      <w:r w:rsidR="000D7C8A">
        <w:t xml:space="preserve"> (6.00-6.10pm)</w:t>
      </w:r>
    </w:p>
    <w:p w14:paraId="2F5DE719" w14:textId="77777777" w:rsidR="00974064" w:rsidRDefault="00974064" w:rsidP="002517B7">
      <w:pPr>
        <w:pStyle w:val="ListParagraph"/>
        <w:numPr>
          <w:ilvl w:val="0"/>
          <w:numId w:val="1"/>
        </w:numPr>
        <w:spacing w:line="360" w:lineRule="auto"/>
      </w:pPr>
      <w:r>
        <w:t>Introduce group facilitators, purpose of the project and layout of two focus group sessions</w:t>
      </w:r>
    </w:p>
    <w:p w14:paraId="407765CD" w14:textId="77777777" w:rsidR="000D7C8A" w:rsidRDefault="000D7C8A" w:rsidP="002517B7">
      <w:pPr>
        <w:pStyle w:val="ListParagraph"/>
        <w:numPr>
          <w:ilvl w:val="0"/>
          <w:numId w:val="1"/>
        </w:numPr>
        <w:spacing w:line="360" w:lineRule="auto"/>
      </w:pPr>
      <w:r>
        <w:t xml:space="preserve">Introduction to venue – fire escapes, toilet facilities, coffee/tea and refreshments. </w:t>
      </w:r>
    </w:p>
    <w:p w14:paraId="3F893A65" w14:textId="77777777" w:rsidR="00974064" w:rsidRDefault="00974064" w:rsidP="002517B7">
      <w:pPr>
        <w:pStyle w:val="ListParagraph"/>
        <w:numPr>
          <w:ilvl w:val="0"/>
          <w:numId w:val="1"/>
        </w:numPr>
        <w:spacing w:line="360" w:lineRule="auto"/>
      </w:pPr>
      <w:r>
        <w:t xml:space="preserve">Introduce recording equipment and confirm ground rules for groups. </w:t>
      </w:r>
    </w:p>
    <w:p w14:paraId="0E921521" w14:textId="77777777" w:rsidR="00974064" w:rsidRDefault="00974064" w:rsidP="002517B7">
      <w:pPr>
        <w:pStyle w:val="ListParagraph"/>
        <w:numPr>
          <w:ilvl w:val="0"/>
          <w:numId w:val="1"/>
        </w:numPr>
        <w:spacing w:line="360" w:lineRule="auto"/>
      </w:pPr>
      <w:r>
        <w:t>Consent procedures: confirm information sheet contents and sign consent forms.</w:t>
      </w:r>
    </w:p>
    <w:p w14:paraId="15413DB3" w14:textId="77777777" w:rsidR="00974064" w:rsidRDefault="00974064" w:rsidP="002517B7">
      <w:pPr>
        <w:pStyle w:val="ListParagraph"/>
        <w:numPr>
          <w:ilvl w:val="0"/>
          <w:numId w:val="1"/>
        </w:numPr>
        <w:spacing w:line="360" w:lineRule="auto"/>
      </w:pPr>
      <w:r>
        <w:t xml:space="preserve">Introduce group members: each person introduces themselves and describes their journey to the focus group venue. </w:t>
      </w:r>
    </w:p>
    <w:p w14:paraId="02E8C40A" w14:textId="77777777" w:rsidR="0079133B" w:rsidRDefault="0079133B" w:rsidP="002517B7">
      <w:pPr>
        <w:pStyle w:val="ListParagraph"/>
        <w:numPr>
          <w:ilvl w:val="0"/>
          <w:numId w:val="1"/>
        </w:numPr>
        <w:spacing w:line="360" w:lineRule="auto"/>
      </w:pPr>
      <w:r>
        <w:t xml:space="preserve">Brief Introduction to RADAR and concept of outcome measurement. </w:t>
      </w:r>
    </w:p>
    <w:p w14:paraId="36B5561A" w14:textId="77777777" w:rsidR="00974064" w:rsidRDefault="00974064" w:rsidP="002517B7">
      <w:pPr>
        <w:pStyle w:val="Heading3"/>
        <w:spacing w:line="360" w:lineRule="auto"/>
      </w:pPr>
      <w:r>
        <w:t>Main discussion</w:t>
      </w:r>
      <w:r w:rsidR="000D7C8A">
        <w:t xml:space="preserve"> (6.10-7.20pm)</w:t>
      </w:r>
    </w:p>
    <w:p w14:paraId="68D65FAE" w14:textId="4FF13A41" w:rsidR="00974064" w:rsidRDefault="00974064" w:rsidP="0049682E">
      <w:pPr>
        <w:spacing w:line="360" w:lineRule="auto"/>
      </w:pPr>
      <w:r>
        <w:t>Objective 1</w:t>
      </w:r>
      <w:r w:rsidR="000D7C8A">
        <w:t xml:space="preserve"> (6.10-6</w:t>
      </w:r>
      <w:r w:rsidR="002517B7">
        <w:t>.</w:t>
      </w:r>
      <w:r w:rsidR="000D7C8A">
        <w:t>40pm)</w:t>
      </w:r>
      <w:r>
        <w:t xml:space="preserve">: understand the important outcomes valued by RA patients undergoing rheumatological pharmacotherapy. </w:t>
      </w:r>
    </w:p>
    <w:p w14:paraId="0321796C" w14:textId="04A7147A" w:rsidR="00974064" w:rsidRDefault="00974064" w:rsidP="002517B7">
      <w:pPr>
        <w:pStyle w:val="ListParagraph"/>
        <w:numPr>
          <w:ilvl w:val="1"/>
          <w:numId w:val="2"/>
        </w:numPr>
        <w:spacing w:line="360" w:lineRule="auto"/>
      </w:pPr>
      <w:r>
        <w:t xml:space="preserve">When you </w:t>
      </w:r>
      <w:r w:rsidR="009651D9">
        <w:t xml:space="preserve">last </w:t>
      </w:r>
      <w:r>
        <w:t>start</w:t>
      </w:r>
      <w:r w:rsidR="009651D9">
        <w:t xml:space="preserve">ed a </w:t>
      </w:r>
      <w:r w:rsidR="00D32752">
        <w:t xml:space="preserve">new </w:t>
      </w:r>
      <w:r w:rsidR="009651D9">
        <w:t>treatment for your RA,</w:t>
      </w:r>
      <w:r>
        <w:t xml:space="preserve"> or were first diagnosed, what were the outcomes you hope</w:t>
      </w:r>
      <w:r w:rsidR="009651D9">
        <w:t>d</w:t>
      </w:r>
      <w:r>
        <w:t xml:space="preserve"> to achieve?</w:t>
      </w:r>
    </w:p>
    <w:p w14:paraId="363BC43B" w14:textId="77777777" w:rsidR="009651D9" w:rsidRDefault="000B5031" w:rsidP="002517B7">
      <w:pPr>
        <w:pStyle w:val="ListParagraph"/>
        <w:numPr>
          <w:ilvl w:val="2"/>
          <w:numId w:val="2"/>
        </w:numPr>
        <w:spacing w:line="360" w:lineRule="auto"/>
      </w:pPr>
      <w:r>
        <w:t>W</w:t>
      </w:r>
      <w:r w:rsidR="009651D9">
        <w:t>hy is this outcome important to you?</w:t>
      </w:r>
    </w:p>
    <w:p w14:paraId="2DE3D46B" w14:textId="77777777" w:rsidR="009651D9" w:rsidRDefault="000B5031" w:rsidP="002517B7">
      <w:pPr>
        <w:pStyle w:val="ListParagraph"/>
        <w:numPr>
          <w:ilvl w:val="2"/>
          <w:numId w:val="2"/>
        </w:numPr>
        <w:spacing w:line="360" w:lineRule="auto"/>
      </w:pPr>
      <w:r>
        <w:t>Y</w:t>
      </w:r>
      <w:r w:rsidR="009651D9">
        <w:t xml:space="preserve">ou’ve mentioned </w:t>
      </w:r>
      <w:r w:rsidR="009651D9" w:rsidRPr="009651D9">
        <w:rPr>
          <w:highlight w:val="yellow"/>
        </w:rPr>
        <w:t>X</w:t>
      </w:r>
      <w:r w:rsidR="009651D9">
        <w:t>, is there anything else relating to your physical or mental health, lifestyle, RA management or relationships you would like to achieve?</w:t>
      </w:r>
    </w:p>
    <w:p w14:paraId="1858D435" w14:textId="012A29F8" w:rsidR="009651D9" w:rsidRDefault="00B22B29" w:rsidP="002517B7">
      <w:pPr>
        <w:pStyle w:val="ListParagraph"/>
        <w:numPr>
          <w:ilvl w:val="1"/>
          <w:numId w:val="2"/>
        </w:numPr>
        <w:spacing w:line="360" w:lineRule="auto"/>
      </w:pPr>
      <w:r>
        <w:t>In the past, when you have had hospital or GP appointments for your RA, can you remember having any outcomes measured? If so, what outcomes?</w:t>
      </w:r>
    </w:p>
    <w:p w14:paraId="22D1A5BC" w14:textId="578C739A" w:rsidR="009651D9" w:rsidRDefault="000B5031" w:rsidP="002517B7">
      <w:pPr>
        <w:pStyle w:val="ListParagraph"/>
        <w:numPr>
          <w:ilvl w:val="2"/>
          <w:numId w:val="2"/>
        </w:numPr>
        <w:spacing w:line="360" w:lineRule="auto"/>
      </w:pPr>
      <w:r>
        <w:t>I</w:t>
      </w:r>
      <w:r w:rsidR="009651D9">
        <w:t xml:space="preserve">s there anything </w:t>
      </w:r>
      <w:r w:rsidR="00D32752">
        <w:t>your GP or rheumatologist measures</w:t>
      </w:r>
      <w:r w:rsidR="009651D9">
        <w:t xml:space="preserve"> regularly which you think is unimportant?</w:t>
      </w:r>
    </w:p>
    <w:p w14:paraId="5FCFE4C7" w14:textId="77777777" w:rsidR="009651D9" w:rsidRDefault="000B5031" w:rsidP="002517B7">
      <w:pPr>
        <w:pStyle w:val="ListParagraph"/>
        <w:numPr>
          <w:ilvl w:val="2"/>
          <w:numId w:val="2"/>
        </w:numPr>
        <w:spacing w:line="360" w:lineRule="auto"/>
      </w:pPr>
      <w:r>
        <w:t>I</w:t>
      </w:r>
      <w:r w:rsidR="009651D9">
        <w:t>s there anything they currently do not measure which you think they should?</w:t>
      </w:r>
    </w:p>
    <w:p w14:paraId="45888B12" w14:textId="423BCABD" w:rsidR="009651D9" w:rsidRDefault="009651D9" w:rsidP="002517B7">
      <w:pPr>
        <w:pStyle w:val="ListParagraph"/>
        <w:numPr>
          <w:ilvl w:val="1"/>
          <w:numId w:val="2"/>
        </w:numPr>
        <w:spacing w:line="360" w:lineRule="auto"/>
      </w:pPr>
      <w:r>
        <w:t>Of all the different outcomes we’ve discussed as being important</w:t>
      </w:r>
      <w:r w:rsidR="003A4F9C">
        <w:t xml:space="preserve"> to you</w:t>
      </w:r>
      <w:r>
        <w:t xml:space="preserve">, which would be the most important </w:t>
      </w:r>
      <w:r w:rsidR="003A4F9C">
        <w:t>to you as an individual</w:t>
      </w:r>
      <w:r>
        <w:t>?</w:t>
      </w:r>
    </w:p>
    <w:p w14:paraId="66905337" w14:textId="77777777" w:rsidR="002517B7" w:rsidRPr="002517B7" w:rsidRDefault="000B5031" w:rsidP="002517B7">
      <w:pPr>
        <w:pStyle w:val="ListParagraph"/>
        <w:numPr>
          <w:ilvl w:val="2"/>
          <w:numId w:val="2"/>
        </w:numPr>
        <w:spacing w:line="360" w:lineRule="auto"/>
        <w:rPr>
          <w:sz w:val="20"/>
          <w:u w:val="single"/>
        </w:rPr>
      </w:pPr>
      <w:r>
        <w:t>Try</w:t>
      </w:r>
      <w:r w:rsidR="009651D9">
        <w:t xml:space="preserve"> to come to a group consensus on what the priority would be. </w:t>
      </w:r>
    </w:p>
    <w:p w14:paraId="5C20A59B" w14:textId="3926743F" w:rsidR="00974064" w:rsidRPr="002517B7" w:rsidRDefault="00974064" w:rsidP="002517B7">
      <w:pPr>
        <w:spacing w:line="360" w:lineRule="auto"/>
        <w:rPr>
          <w:sz w:val="20"/>
          <w:u w:val="single"/>
        </w:rPr>
      </w:pPr>
      <w:r w:rsidRPr="002517B7">
        <w:rPr>
          <w:sz w:val="20"/>
          <w:u w:val="single"/>
        </w:rPr>
        <w:lastRenderedPageBreak/>
        <w:t xml:space="preserve">Note: if participants are uncertain about what outcome means, clarify that we mean a consequence </w:t>
      </w:r>
      <w:r w:rsidR="009651D9" w:rsidRPr="002517B7">
        <w:rPr>
          <w:sz w:val="20"/>
          <w:u w:val="single"/>
        </w:rPr>
        <w:t>of treatment or diagnosis</w:t>
      </w:r>
      <w:r w:rsidR="00B22B29" w:rsidRPr="002517B7">
        <w:rPr>
          <w:sz w:val="20"/>
          <w:u w:val="single"/>
        </w:rPr>
        <w:t xml:space="preserve">, or a goal that is worked towards either personally or with healthcare professional. </w:t>
      </w:r>
    </w:p>
    <w:p w14:paraId="6B7E09DE" w14:textId="77777777" w:rsidR="000D7C8A" w:rsidRDefault="000D7C8A" w:rsidP="002517B7">
      <w:pPr>
        <w:spacing w:line="360" w:lineRule="auto"/>
        <w:rPr>
          <w:i/>
        </w:rPr>
      </w:pPr>
      <w:r>
        <w:rPr>
          <w:i/>
        </w:rPr>
        <w:t>Comfort Break (6.40-6.50pm)</w:t>
      </w:r>
    </w:p>
    <w:p w14:paraId="62D710C4" w14:textId="4289ABF5" w:rsidR="0049682E" w:rsidRDefault="000D7C8A" w:rsidP="0049682E">
      <w:pPr>
        <w:spacing w:line="360" w:lineRule="auto"/>
      </w:pPr>
      <w:r>
        <w:t>Objective 2 (6.50-7.20pm)</w:t>
      </w:r>
      <w:r w:rsidR="0049682E">
        <w:t xml:space="preserve"> t</w:t>
      </w:r>
      <w:r w:rsidR="0049682E">
        <w:t xml:space="preserve">o test the usability of an existing remote measurement platform and smartphone app to understand the changes required to maximise utility in RA patients. </w:t>
      </w:r>
    </w:p>
    <w:p w14:paraId="6FAB2656" w14:textId="6307DF13" w:rsidR="0049682E" w:rsidRDefault="0049682E" w:rsidP="0049682E">
      <w:pPr>
        <w:pStyle w:val="ListParagraph"/>
        <w:numPr>
          <w:ilvl w:val="1"/>
          <w:numId w:val="6"/>
        </w:numPr>
        <w:spacing w:line="360" w:lineRule="auto"/>
      </w:pPr>
      <w:r>
        <w:t xml:space="preserve">When </w:t>
      </w:r>
      <w:r>
        <w:t>talked earlier</w:t>
      </w:r>
      <w:r>
        <w:t xml:space="preserve">, we discussed </w:t>
      </w:r>
      <w:r w:rsidRPr="000B5031">
        <w:rPr>
          <w:highlight w:val="yellow"/>
        </w:rPr>
        <w:t>X</w:t>
      </w:r>
      <w:r>
        <w:t xml:space="preserve">, </w:t>
      </w:r>
      <w:r w:rsidRPr="000B5031">
        <w:rPr>
          <w:highlight w:val="yellow"/>
        </w:rPr>
        <w:t>Y</w:t>
      </w:r>
      <w:r>
        <w:t xml:space="preserve"> and </w:t>
      </w:r>
      <w:r w:rsidRPr="000B5031">
        <w:rPr>
          <w:highlight w:val="yellow"/>
        </w:rPr>
        <w:t>Z</w:t>
      </w:r>
      <w:r>
        <w:t xml:space="preserve"> as being </w:t>
      </w:r>
      <w:r>
        <w:t>important symptoms for you to understand and measure</w:t>
      </w:r>
      <w:r>
        <w:t>. Have you ever used a wearable or mobile technology to ever measure these types of things?</w:t>
      </w:r>
    </w:p>
    <w:p w14:paraId="13EAAA1B" w14:textId="77777777" w:rsidR="0049682E" w:rsidRDefault="0049682E" w:rsidP="0049682E">
      <w:pPr>
        <w:pStyle w:val="ListParagraph"/>
        <w:numPr>
          <w:ilvl w:val="2"/>
          <w:numId w:val="6"/>
        </w:numPr>
        <w:spacing w:line="360" w:lineRule="auto"/>
      </w:pPr>
      <w:r>
        <w:t>Is there anything else you use technology to measure regularly?</w:t>
      </w:r>
    </w:p>
    <w:p w14:paraId="2C8C80D6" w14:textId="77777777" w:rsidR="0049682E" w:rsidRDefault="0049682E" w:rsidP="0049682E">
      <w:pPr>
        <w:pStyle w:val="ListParagraph"/>
        <w:numPr>
          <w:ilvl w:val="2"/>
          <w:numId w:val="6"/>
        </w:numPr>
        <w:spacing w:line="360" w:lineRule="auto"/>
      </w:pPr>
      <w:r>
        <w:t>Any apps, inbuilt mobile phone sensors? Daily diaries? Alerts/notifications</w:t>
      </w:r>
    </w:p>
    <w:p w14:paraId="25375FF8" w14:textId="77777777" w:rsidR="0049682E" w:rsidRDefault="0049682E" w:rsidP="0049682E">
      <w:pPr>
        <w:pStyle w:val="ListParagraph"/>
        <w:numPr>
          <w:ilvl w:val="2"/>
          <w:numId w:val="6"/>
        </w:numPr>
        <w:spacing w:line="360" w:lineRule="auto"/>
      </w:pPr>
      <w:r>
        <w:t xml:space="preserve">Wearable technology – activity/sleep monitoring. </w:t>
      </w:r>
    </w:p>
    <w:p w14:paraId="586978D8" w14:textId="77777777" w:rsidR="0049682E" w:rsidRDefault="0049682E" w:rsidP="0049682E">
      <w:pPr>
        <w:pStyle w:val="ListParagraph"/>
        <w:numPr>
          <w:ilvl w:val="1"/>
          <w:numId w:val="6"/>
        </w:numPr>
        <w:spacing w:line="360" w:lineRule="auto"/>
      </w:pPr>
      <w:r>
        <w:t>How would you feel about using a wearable or mobile technology to predict changes in your health?</w:t>
      </w:r>
    </w:p>
    <w:p w14:paraId="614DE8CF" w14:textId="77777777" w:rsidR="0049682E" w:rsidRDefault="0049682E" w:rsidP="0049682E">
      <w:pPr>
        <w:pStyle w:val="ListParagraph"/>
        <w:numPr>
          <w:ilvl w:val="2"/>
          <w:numId w:val="6"/>
        </w:numPr>
        <w:spacing w:line="360" w:lineRule="auto"/>
      </w:pPr>
      <w:r>
        <w:t>What motivations and/or do you have?</w:t>
      </w:r>
    </w:p>
    <w:p w14:paraId="04E92E16" w14:textId="77777777" w:rsidR="0049682E" w:rsidRDefault="0049682E" w:rsidP="0049682E">
      <w:pPr>
        <w:pStyle w:val="ListParagraph"/>
        <w:numPr>
          <w:ilvl w:val="2"/>
          <w:numId w:val="6"/>
        </w:numPr>
        <w:spacing w:line="360" w:lineRule="auto"/>
      </w:pPr>
      <w:r>
        <w:t>Involvement of clinical care team?</w:t>
      </w:r>
    </w:p>
    <w:p w14:paraId="6D2BF303" w14:textId="77777777" w:rsidR="0049682E" w:rsidRDefault="0049682E" w:rsidP="002517B7">
      <w:pPr>
        <w:pStyle w:val="Heading3"/>
        <w:spacing w:line="360" w:lineRule="auto"/>
      </w:pPr>
    </w:p>
    <w:p w14:paraId="54CA8A35" w14:textId="3A4E6957" w:rsidR="0079133B" w:rsidRDefault="0079133B" w:rsidP="002517B7">
      <w:pPr>
        <w:pStyle w:val="Heading3"/>
        <w:spacing w:line="360" w:lineRule="auto"/>
      </w:pPr>
      <w:r>
        <w:t>Close</w:t>
      </w:r>
      <w:r w:rsidR="000D7C8A">
        <w:t xml:space="preserve"> (7.20-7.30pm)</w:t>
      </w:r>
    </w:p>
    <w:p w14:paraId="7924E453" w14:textId="77777777" w:rsidR="0079133B" w:rsidRDefault="0079133B" w:rsidP="002517B7">
      <w:pPr>
        <w:pStyle w:val="ListParagraph"/>
        <w:numPr>
          <w:ilvl w:val="0"/>
          <w:numId w:val="3"/>
        </w:numPr>
        <w:spacing w:line="360" w:lineRule="auto"/>
      </w:pPr>
      <w:r>
        <w:t>Thank the group for their contribution</w:t>
      </w:r>
    </w:p>
    <w:p w14:paraId="17583286" w14:textId="77777777" w:rsidR="0079133B" w:rsidRDefault="0079133B" w:rsidP="002517B7">
      <w:pPr>
        <w:pStyle w:val="ListParagraph"/>
        <w:numPr>
          <w:ilvl w:val="0"/>
          <w:numId w:val="3"/>
        </w:numPr>
        <w:spacing w:line="360" w:lineRule="auto"/>
      </w:pPr>
      <w:r>
        <w:t>Explain what will happen next</w:t>
      </w:r>
    </w:p>
    <w:p w14:paraId="2D970796" w14:textId="77777777" w:rsidR="0079133B" w:rsidRDefault="0079133B" w:rsidP="002517B7">
      <w:pPr>
        <w:pStyle w:val="ListParagraph"/>
        <w:numPr>
          <w:ilvl w:val="0"/>
          <w:numId w:val="3"/>
        </w:numPr>
        <w:spacing w:line="360" w:lineRule="auto"/>
      </w:pPr>
      <w:r>
        <w:t>Reminder of confidentiality</w:t>
      </w:r>
    </w:p>
    <w:p w14:paraId="2AB2E612" w14:textId="47CE5BF7" w:rsidR="00B22B29" w:rsidRPr="009651D9" w:rsidRDefault="0079133B" w:rsidP="002517B7">
      <w:pPr>
        <w:pStyle w:val="ListParagraph"/>
        <w:numPr>
          <w:ilvl w:val="0"/>
          <w:numId w:val="3"/>
        </w:numPr>
        <w:spacing w:line="360" w:lineRule="auto"/>
      </w:pPr>
      <w:r>
        <w:t>Confirm date of second focus group</w:t>
      </w:r>
    </w:p>
    <w:sectPr w:rsidR="00B22B29" w:rsidRPr="009651D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12B5C" w14:textId="77777777" w:rsidR="00820961" w:rsidRDefault="00820961" w:rsidP="00974064">
      <w:pPr>
        <w:spacing w:after="0" w:line="240" w:lineRule="auto"/>
      </w:pPr>
      <w:r>
        <w:separator/>
      </w:r>
    </w:p>
  </w:endnote>
  <w:endnote w:type="continuationSeparator" w:id="0">
    <w:p w14:paraId="5961C346" w14:textId="77777777" w:rsidR="00820961" w:rsidRDefault="00820961" w:rsidP="00974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94B116" w14:textId="77777777" w:rsidR="00820961" w:rsidRDefault="00820961" w:rsidP="00974064">
      <w:pPr>
        <w:spacing w:after="0" w:line="240" w:lineRule="auto"/>
      </w:pPr>
      <w:r>
        <w:separator/>
      </w:r>
    </w:p>
  </w:footnote>
  <w:footnote w:type="continuationSeparator" w:id="0">
    <w:p w14:paraId="1540EA16" w14:textId="77777777" w:rsidR="00820961" w:rsidRDefault="00820961" w:rsidP="00974064">
      <w:pPr>
        <w:spacing w:after="0" w:line="240" w:lineRule="auto"/>
      </w:pPr>
      <w:r>
        <w:continuationSeparator/>
      </w:r>
    </w:p>
  </w:footnote>
  <w:footnote w:id="1">
    <w:p w14:paraId="6507D39E" w14:textId="77777777" w:rsidR="000D7C8A" w:rsidRPr="000D7C8A" w:rsidRDefault="000D7C8A" w:rsidP="000D7C8A">
      <w:pPr>
        <w:pStyle w:val="Footer"/>
        <w:rPr>
          <w:sz w:val="18"/>
        </w:rPr>
      </w:pPr>
      <w:r>
        <w:rPr>
          <w:rStyle w:val="FootnoteReference"/>
        </w:rPr>
        <w:footnoteRef/>
      </w:r>
      <w:r>
        <w:t xml:space="preserve"> </w:t>
      </w:r>
      <w:r w:rsidRPr="000D7C8A">
        <w:rPr>
          <w:sz w:val="18"/>
        </w:rPr>
        <w:t xml:space="preserve">please note times are </w:t>
      </w:r>
      <w:r>
        <w:rPr>
          <w:sz w:val="18"/>
        </w:rPr>
        <w:t xml:space="preserve">provided as </w:t>
      </w:r>
      <w:r w:rsidRPr="000D7C8A">
        <w:rPr>
          <w:sz w:val="18"/>
        </w:rPr>
        <w:t>a guide only and will vary depending on the specific time at which the focus groups are organised</w:t>
      </w:r>
    </w:p>
    <w:p w14:paraId="784E337B" w14:textId="77777777" w:rsidR="000D7C8A" w:rsidRDefault="000D7C8A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F2EBE2" w14:textId="13450089" w:rsidR="00483C60" w:rsidRDefault="009F16D9">
    <w:pPr>
      <w:pStyle w:val="Header"/>
    </w:pPr>
    <w:r>
      <w:t xml:space="preserve">Appendix A: </w:t>
    </w:r>
    <w:r w:rsidR="00974064">
      <w:t>Topic guide for focus groups</w:t>
    </w:r>
    <w:r w:rsidR="00483C60">
      <w:t>/interviews</w:t>
    </w:r>
    <w:r>
      <w:t>,</w:t>
    </w:r>
    <w:r w:rsidR="00974064">
      <w:t xml:space="preserve"> </w:t>
    </w:r>
    <w:r w:rsidR="00D52A88">
      <w:t>20</w:t>
    </w:r>
    <w:r w:rsidR="00974064">
      <w:t xml:space="preserve">.07.2017, </w:t>
    </w:r>
    <w:r w:rsidR="00714EBA">
      <w:t>v1.0</w:t>
    </w:r>
    <w:r w:rsidR="00974064">
      <w:t xml:space="preserve"> </w:t>
    </w:r>
    <w:r w:rsidR="00483C60">
      <w:tab/>
    </w:r>
  </w:p>
  <w:p w14:paraId="6E1C0D80" w14:textId="0809F0B7" w:rsidR="00974064" w:rsidRDefault="00974064">
    <w:pPr>
      <w:pStyle w:val="Header"/>
    </w:pPr>
    <w:r>
      <w:t xml:space="preserve">IRAS number: </w:t>
    </w:r>
    <w:r w:rsidR="00483C60">
      <w:t>23283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C26A28"/>
    <w:multiLevelType w:val="hybridMultilevel"/>
    <w:tmpl w:val="B61CC1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13C64"/>
    <w:multiLevelType w:val="hybridMultilevel"/>
    <w:tmpl w:val="4D5AF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F5782"/>
    <w:multiLevelType w:val="hybridMultilevel"/>
    <w:tmpl w:val="A836AA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BB3FF0"/>
    <w:multiLevelType w:val="hybridMultilevel"/>
    <w:tmpl w:val="40069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022DB7"/>
    <w:multiLevelType w:val="hybridMultilevel"/>
    <w:tmpl w:val="4D5AFB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13026"/>
    <w:multiLevelType w:val="hybridMultilevel"/>
    <w:tmpl w:val="EAA693EE"/>
    <w:lvl w:ilvl="0" w:tplc="41D6104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064"/>
    <w:rsid w:val="000B5031"/>
    <w:rsid w:val="000D7C8A"/>
    <w:rsid w:val="001E1023"/>
    <w:rsid w:val="002517B7"/>
    <w:rsid w:val="003A4F9C"/>
    <w:rsid w:val="00483C60"/>
    <w:rsid w:val="0049682E"/>
    <w:rsid w:val="0049729F"/>
    <w:rsid w:val="005456CE"/>
    <w:rsid w:val="00714EBA"/>
    <w:rsid w:val="00752CC9"/>
    <w:rsid w:val="0079133B"/>
    <w:rsid w:val="00820961"/>
    <w:rsid w:val="009651D9"/>
    <w:rsid w:val="00974064"/>
    <w:rsid w:val="009F16D9"/>
    <w:rsid w:val="00AD2C97"/>
    <w:rsid w:val="00B22B29"/>
    <w:rsid w:val="00BC5F21"/>
    <w:rsid w:val="00BD21FC"/>
    <w:rsid w:val="00C31E2B"/>
    <w:rsid w:val="00D04CB4"/>
    <w:rsid w:val="00D32752"/>
    <w:rsid w:val="00D52A88"/>
    <w:rsid w:val="00D57F92"/>
    <w:rsid w:val="00D976BC"/>
    <w:rsid w:val="00DB410D"/>
    <w:rsid w:val="00FC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B910"/>
  <w15:chartTrackingRefBased/>
  <w15:docId w15:val="{A2DFA030-0B8B-4E90-80A8-63A2945BB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CB4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4CB4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CB4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4064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4CB4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04CB4"/>
    <w:rPr>
      <w:rFonts w:ascii="Arial" w:eastAsiaTheme="majorEastAsia" w:hAnsi="Arial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D04CB4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4CB4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Header">
    <w:name w:val="header"/>
    <w:basedOn w:val="Normal"/>
    <w:link w:val="HeaderChar"/>
    <w:uiPriority w:val="99"/>
    <w:unhideWhenUsed/>
    <w:rsid w:val="009740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064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740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064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974064"/>
    <w:rPr>
      <w:rFonts w:ascii="Arial" w:eastAsiaTheme="majorEastAsia" w:hAnsi="Arial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974064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D7C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7C8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7C8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A4F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F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F9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F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F9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C3CC16-D4AA-4905-902F-DF9558D28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cham, Faith</dc:creator>
  <cp:keywords/>
  <dc:description/>
  <cp:lastModifiedBy>Matcham, Faith</cp:lastModifiedBy>
  <cp:revision>2</cp:revision>
  <dcterms:created xsi:type="dcterms:W3CDTF">2020-11-05T09:58:00Z</dcterms:created>
  <dcterms:modified xsi:type="dcterms:W3CDTF">2020-11-05T09:58:00Z</dcterms:modified>
</cp:coreProperties>
</file>